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8A9ACE" w14:textId="3140E2CB" w:rsidR="00316009" w:rsidRDefault="0029716F" w:rsidP="00D2790C">
      <w:pPr>
        <w:spacing w:line="360" w:lineRule="auto"/>
        <w:rPr>
          <w:rFonts w:ascii="Book Antiqua" w:hAnsi="Book Antiqua"/>
        </w:rPr>
      </w:pPr>
      <w:r w:rsidRPr="0029716F">
        <w:rPr>
          <w:rFonts w:ascii="Book Antiqua" w:hAnsi="Book Antiqua"/>
        </w:rPr>
        <w:t>Supplementary</w:t>
      </w:r>
      <w:r w:rsidR="00F24AA2">
        <w:rPr>
          <w:rFonts w:ascii="Book Antiqua" w:hAnsi="Book Antiqua"/>
        </w:rPr>
        <w:t xml:space="preserve"> </w:t>
      </w:r>
      <w:r w:rsidRPr="0029716F">
        <w:rPr>
          <w:rFonts w:ascii="Book Antiqua" w:hAnsi="Book Antiqua"/>
        </w:rPr>
        <w:t>Table</w:t>
      </w:r>
      <w:r w:rsidR="00F24AA2">
        <w:rPr>
          <w:rFonts w:ascii="Book Antiqua" w:hAnsi="Book Antiqua"/>
        </w:rPr>
        <w:t>1</w:t>
      </w:r>
      <w:r w:rsidR="00C8638D">
        <w:rPr>
          <w:rFonts w:ascii="Book Antiqua" w:hAnsi="Book Antiqua"/>
        </w:rPr>
        <w:t xml:space="preserve">. </w:t>
      </w:r>
      <w:r w:rsidR="00C8638D" w:rsidRPr="00C8638D">
        <w:rPr>
          <w:rFonts w:ascii="Book Antiqua" w:hAnsi="Book Antiqua"/>
        </w:rPr>
        <w:t xml:space="preserve">Comparative analysis of baseline data of pelvic bone metastasis and </w:t>
      </w:r>
      <w:proofErr w:type="spellStart"/>
      <w:r w:rsidR="00C8638D" w:rsidRPr="00C8638D">
        <w:rPr>
          <w:rFonts w:ascii="Book Antiqua" w:hAnsi="Book Antiqua"/>
        </w:rPr>
        <w:t>non bone</w:t>
      </w:r>
      <w:proofErr w:type="spellEnd"/>
      <w:r w:rsidR="00C8638D" w:rsidRPr="00C8638D">
        <w:rPr>
          <w:rFonts w:ascii="Book Antiqua" w:hAnsi="Book Antiqua"/>
        </w:rPr>
        <w:t xml:space="preserve"> metastasis in patients with colorectal cancer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41"/>
        <w:gridCol w:w="1773"/>
        <w:gridCol w:w="1774"/>
        <w:gridCol w:w="1774"/>
        <w:gridCol w:w="687"/>
        <w:gridCol w:w="1774"/>
        <w:gridCol w:w="1774"/>
        <w:gridCol w:w="1774"/>
        <w:gridCol w:w="687"/>
      </w:tblGrid>
      <w:tr w:rsidR="00CF384F" w:rsidRPr="00CF384F" w14:paraId="1F869E21" w14:textId="77777777" w:rsidTr="0081782A">
        <w:trPr>
          <w:trHeight w:val="399"/>
        </w:trPr>
        <w:tc>
          <w:tcPr>
            <w:tcW w:w="695" w:type="pct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5C2590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1906" w:type="pct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19F2A1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Training cohort</w:t>
            </w:r>
          </w:p>
        </w:tc>
        <w:tc>
          <w:tcPr>
            <w:tcW w:w="246" w:type="pct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7E0B36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1906" w:type="pct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811938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Validation cohort</w:t>
            </w:r>
          </w:p>
        </w:tc>
        <w:tc>
          <w:tcPr>
            <w:tcW w:w="246" w:type="pct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B143E7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P-value</w:t>
            </w:r>
          </w:p>
        </w:tc>
      </w:tr>
      <w:tr w:rsidR="00CF384F" w:rsidRPr="00CF384F" w14:paraId="62001F3B" w14:textId="77777777" w:rsidTr="0081782A">
        <w:trPr>
          <w:trHeight w:val="399"/>
        </w:trPr>
        <w:tc>
          <w:tcPr>
            <w:tcW w:w="695" w:type="pct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A6D2E16" w14:textId="77777777" w:rsidR="00CF384F" w:rsidRPr="00CF384F" w:rsidRDefault="00CF384F" w:rsidP="00CF384F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</w:p>
        </w:tc>
        <w:tc>
          <w:tcPr>
            <w:tcW w:w="63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8DAA28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Overall(N=429)</w:t>
            </w:r>
          </w:p>
        </w:tc>
        <w:tc>
          <w:tcPr>
            <w:tcW w:w="63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C581CB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Yes(N=37)</w:t>
            </w:r>
          </w:p>
        </w:tc>
        <w:tc>
          <w:tcPr>
            <w:tcW w:w="63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112A9A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No(N=392)</w:t>
            </w:r>
          </w:p>
        </w:tc>
        <w:tc>
          <w:tcPr>
            <w:tcW w:w="246" w:type="pct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B9C387A" w14:textId="77777777" w:rsidR="00CF384F" w:rsidRPr="00CF384F" w:rsidRDefault="00CF384F" w:rsidP="00CF384F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</w:p>
        </w:tc>
        <w:tc>
          <w:tcPr>
            <w:tcW w:w="63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2F74B1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Overall(N=185)</w:t>
            </w:r>
          </w:p>
        </w:tc>
        <w:tc>
          <w:tcPr>
            <w:tcW w:w="63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9C7203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Yes(N=16)</w:t>
            </w:r>
          </w:p>
        </w:tc>
        <w:tc>
          <w:tcPr>
            <w:tcW w:w="63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CE8A0D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No(N=169)</w:t>
            </w:r>
          </w:p>
        </w:tc>
        <w:tc>
          <w:tcPr>
            <w:tcW w:w="246" w:type="pct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892C799" w14:textId="77777777" w:rsidR="00CF384F" w:rsidRPr="00CF384F" w:rsidRDefault="00CF384F" w:rsidP="00CF384F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</w:p>
        </w:tc>
      </w:tr>
      <w:tr w:rsidR="00CF384F" w:rsidRPr="00CF384F" w14:paraId="7393D12E" w14:textId="77777777" w:rsidTr="0081782A">
        <w:trPr>
          <w:trHeight w:val="399"/>
        </w:trPr>
        <w:tc>
          <w:tcPr>
            <w:tcW w:w="695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BB14CB" w14:textId="77777777" w:rsidR="00CF384F" w:rsidRPr="00CF384F" w:rsidRDefault="00CF384F" w:rsidP="005E44E9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Age (median [IQR])</w:t>
            </w:r>
          </w:p>
        </w:tc>
        <w:tc>
          <w:tcPr>
            <w:tcW w:w="635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197AF9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58.00 [50.00, 68.00]</w:t>
            </w:r>
          </w:p>
        </w:tc>
        <w:tc>
          <w:tcPr>
            <w:tcW w:w="635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8F8A62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55.00 [47.00, 65.00]</w:t>
            </w:r>
          </w:p>
        </w:tc>
        <w:tc>
          <w:tcPr>
            <w:tcW w:w="635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BCA8F8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58.00 [50.00, 68.00]</w:t>
            </w:r>
          </w:p>
        </w:tc>
        <w:tc>
          <w:tcPr>
            <w:tcW w:w="246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AB03FD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0.279</w:t>
            </w:r>
          </w:p>
        </w:tc>
        <w:tc>
          <w:tcPr>
            <w:tcW w:w="635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C4EF35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59.00 [49.00, 69.00]</w:t>
            </w:r>
          </w:p>
        </w:tc>
        <w:tc>
          <w:tcPr>
            <w:tcW w:w="635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19861F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57.50 [54.00, 63.00]</w:t>
            </w:r>
          </w:p>
        </w:tc>
        <w:tc>
          <w:tcPr>
            <w:tcW w:w="635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3AF9C6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59.00 [49.00, 70.00]</w:t>
            </w:r>
          </w:p>
        </w:tc>
        <w:tc>
          <w:tcPr>
            <w:tcW w:w="246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8D08B5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0.538</w:t>
            </w:r>
          </w:p>
        </w:tc>
      </w:tr>
      <w:tr w:rsidR="00CF384F" w:rsidRPr="00CF384F" w14:paraId="506A2BD6" w14:textId="77777777" w:rsidTr="0081782A">
        <w:trPr>
          <w:trHeight w:val="399"/>
        </w:trPr>
        <w:tc>
          <w:tcPr>
            <w:tcW w:w="6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CCD237" w14:textId="77777777" w:rsidR="00CF384F" w:rsidRPr="00CF384F" w:rsidRDefault="00CF384F" w:rsidP="005E44E9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sex (%)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A94F3D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51A708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81CFDE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10826A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6805A2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ACEBB3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DAEF51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1BE698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CF384F" w:rsidRPr="00CF384F" w14:paraId="3DBC8221" w14:textId="77777777" w:rsidTr="0081782A">
        <w:trPr>
          <w:trHeight w:val="399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42089AF" w14:textId="77777777" w:rsidR="00CF384F" w:rsidRPr="00CF384F" w:rsidRDefault="00CF384F" w:rsidP="005E44E9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3F4EC95A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261 (60.8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C8F662C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23 (62.2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344F9614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238 (60.7)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6C3D4CE9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6BC8A13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20 (64.9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A099F19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3 (81.2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2E292B4B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07 (63.3)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7C6EB256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0.245</w:t>
            </w:r>
          </w:p>
        </w:tc>
      </w:tr>
      <w:tr w:rsidR="00CF384F" w:rsidRPr="00CF384F" w14:paraId="03A304BF" w14:textId="77777777" w:rsidTr="0081782A">
        <w:trPr>
          <w:trHeight w:val="399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3D9139E" w14:textId="77777777" w:rsidR="00CF384F" w:rsidRPr="00CF384F" w:rsidRDefault="00CF384F" w:rsidP="005E44E9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39D24FE4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68 (39.2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544FC035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4 (37.8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28D9E0E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54 (39.3)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5DF528AB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2126210F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65 (35.1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ECEF65E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3 (18.8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74CE5DA5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62 (36.7)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2BEB798E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CF384F" w:rsidRPr="00CF384F" w14:paraId="4135C6F7" w14:textId="77777777" w:rsidTr="0081782A">
        <w:trPr>
          <w:trHeight w:val="399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FF9C3CB" w14:textId="77777777" w:rsidR="00CF384F" w:rsidRPr="00CF384F" w:rsidRDefault="00CF384F" w:rsidP="005E44E9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Pathology (%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BD90342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5F5EE3E0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5658ED9A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2CA015FF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478A471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73493D7E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5BC8FEB0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48DF7FC7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CF384F" w:rsidRPr="00CF384F" w14:paraId="48A5A01D" w14:textId="77777777" w:rsidTr="0081782A">
        <w:trPr>
          <w:trHeight w:val="399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71ECB1F" w14:textId="77777777" w:rsidR="00CF384F" w:rsidRPr="00CF384F" w:rsidRDefault="00CF384F" w:rsidP="005E44E9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Adenocarcinoma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363327E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208 (48.5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F94B12A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2 (32.4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565D643C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96 (50.0)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57DB32AE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0.134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F3411BC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85 (45.9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5B990893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6 (37.5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8EAE0D9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79 (46.7)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05C09876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0.249</w:t>
            </w:r>
          </w:p>
        </w:tc>
      </w:tr>
      <w:tr w:rsidR="00CF384F" w:rsidRPr="00CF384F" w14:paraId="30C2E67B" w14:textId="77777777" w:rsidTr="0081782A">
        <w:trPr>
          <w:trHeight w:val="399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4FC49AF" w14:textId="77777777" w:rsidR="00CF384F" w:rsidRPr="00CF384F" w:rsidRDefault="00CF384F" w:rsidP="005E44E9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Squamous cell carcinoma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2DA38D8D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65 (38.5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767A1EEE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7 (45.9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6017FF4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48 (37.8)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42969845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265C66BC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66 (35.7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1DE01B4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6 (37.5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7CF43433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60 (35.5)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3F837240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CF384F" w:rsidRPr="00CF384F" w14:paraId="1FAAD55B" w14:textId="77777777" w:rsidTr="0081782A">
        <w:trPr>
          <w:trHeight w:val="399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010BF5F" w14:textId="77777777" w:rsidR="00CF384F" w:rsidRPr="00CF384F" w:rsidRDefault="00CF384F" w:rsidP="005E44E9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proofErr w:type="spellStart"/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Adenosquamous</w:t>
            </w:r>
            <w:proofErr w:type="spellEnd"/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 carcinoma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5D8A6C50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40 (9.3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226A19DF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5 (13.5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5B6F4D90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35 (8.9)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57FF6713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7C2234F7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21 (11.4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756EB9B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 (6.2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6C996728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20 (11.8)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54175F2B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CF384F" w:rsidRPr="00CF384F" w14:paraId="4D3FA4B9" w14:textId="77777777" w:rsidTr="0081782A">
        <w:trPr>
          <w:trHeight w:val="399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77C7CAA3" w14:textId="77777777" w:rsidR="00CF384F" w:rsidRPr="00CF384F" w:rsidRDefault="00CF384F" w:rsidP="005E44E9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Small cell carcinoma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6B5D377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6 (3.7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87E46A2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3 (8.1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2F689CDA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3 (3.3)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5B563587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550702F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3 (7.0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9EC8361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3 (18.8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17904F2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0 (5.9)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6ABF702F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CF384F" w:rsidRPr="00CF384F" w14:paraId="29CEDC2C" w14:textId="77777777" w:rsidTr="0081782A">
        <w:trPr>
          <w:trHeight w:val="399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D9F2B65" w14:textId="77777777" w:rsidR="00CF384F" w:rsidRPr="00CF384F" w:rsidRDefault="00CF384F" w:rsidP="005E44E9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proofErr w:type="spellStart"/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Tumor_stage</w:t>
            </w:r>
            <w:proofErr w:type="spellEnd"/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7E508187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71860EF4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3EF88AAC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5FECAED7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5FC5D74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D99DB79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62856A80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33539D86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CF384F" w:rsidRPr="00CF384F" w14:paraId="625A24D4" w14:textId="77777777" w:rsidTr="0081782A">
        <w:trPr>
          <w:trHeight w:val="399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7FE14A30" w14:textId="77777777" w:rsidR="00CF384F" w:rsidRPr="00CF384F" w:rsidRDefault="00CF384F" w:rsidP="005E44E9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I-II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0E81B36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372 (86.7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63689F30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5 (13.5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3FAFD399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367 (93.6)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57556DBF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3601813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61 (87.0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88842A8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2 (12.5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3E71F1E3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59 (94.1)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3459568D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&lt;0.001</w:t>
            </w:r>
          </w:p>
        </w:tc>
      </w:tr>
      <w:tr w:rsidR="00CF384F" w:rsidRPr="00CF384F" w14:paraId="512702BD" w14:textId="77777777" w:rsidTr="0081782A">
        <w:trPr>
          <w:trHeight w:val="399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743CF67" w14:textId="77777777" w:rsidR="00CF384F" w:rsidRPr="00CF384F" w:rsidRDefault="00CF384F" w:rsidP="005E44E9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3F787BF5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26 (6.1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C38422B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3 (35.1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654F2F21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3 (3.3)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29CFF814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2A6CF11B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3 (7.0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306A6A7B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9 (56.2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7D83CA12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4 (2.4)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43EC0921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CF384F" w:rsidRPr="00CF384F" w14:paraId="7ACD10A2" w14:textId="77777777" w:rsidTr="0081782A">
        <w:trPr>
          <w:trHeight w:val="399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0A0FF00" w14:textId="77777777" w:rsidR="00CF384F" w:rsidRPr="00CF384F" w:rsidRDefault="00CF384F" w:rsidP="005E44E9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B6383E3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31 (7.2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53C7499F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9 (51.4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F602E68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2 (3.1)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47E116DC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2136CFEA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1 (5.9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ED2FD41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5 (31.2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F4A77C4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6 (3.6)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36E142D1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CF384F" w:rsidRPr="00CF384F" w14:paraId="4F70C87F" w14:textId="77777777" w:rsidTr="0081782A">
        <w:trPr>
          <w:trHeight w:val="399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8040659" w14:textId="77777777" w:rsidR="00CF384F" w:rsidRPr="00CF384F" w:rsidRDefault="00CF384F" w:rsidP="005E44E9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lastRenderedPageBreak/>
              <w:t>Differentiation (%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3D744299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302BBF40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954C1A9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639627D7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2834CD5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5227462B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7BBC1B4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0902E751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CF384F" w:rsidRPr="00CF384F" w14:paraId="43015EDC" w14:textId="77777777" w:rsidTr="0081782A">
        <w:trPr>
          <w:trHeight w:val="399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4C88136" w14:textId="77777777" w:rsidR="00CF384F" w:rsidRPr="00CF384F" w:rsidRDefault="00CF384F" w:rsidP="005E44E9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B11BCA0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228 (53.1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27E0EF5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5 (13.5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791095C2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223 (56.9)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0C4E1BA1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2B86B58C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98 (53.0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69EF8F54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265A70B2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98 (58.0)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76A214B5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&lt;0.001</w:t>
            </w:r>
          </w:p>
        </w:tc>
      </w:tr>
      <w:tr w:rsidR="00CF384F" w:rsidRPr="00CF384F" w14:paraId="60C70175" w14:textId="77777777" w:rsidTr="0081782A">
        <w:trPr>
          <w:trHeight w:val="399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6A1088C" w14:textId="77777777" w:rsidR="00CF384F" w:rsidRPr="00CF384F" w:rsidRDefault="00CF384F" w:rsidP="005E44E9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AD1A88C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34 (31.2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283BB37D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5 (13.5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56197D5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29 (32.9)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5C0A7C8D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9591394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55 (29.7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950CCE4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3 (18.8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7BD0FC2C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52 (30.8)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1B6730C7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CF384F" w:rsidRPr="00CF384F" w14:paraId="43770165" w14:textId="77777777" w:rsidTr="0081782A">
        <w:trPr>
          <w:trHeight w:val="399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D8FC410" w14:textId="77777777" w:rsidR="00CF384F" w:rsidRPr="00CF384F" w:rsidRDefault="00CF384F" w:rsidP="005E44E9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F617C7F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67 (15.6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79F1D013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27 (73.0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CC87518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40 (10.2)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4140EDDD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72F21072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32 (17.3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B6DEB76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3 (81.2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52EEE60F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9 (11.2)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31FC9F46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CF384F" w:rsidRPr="00CF384F" w14:paraId="2BD001F8" w14:textId="77777777" w:rsidTr="0081782A">
        <w:trPr>
          <w:trHeight w:val="399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77D45AD" w14:textId="77777777" w:rsidR="00CF384F" w:rsidRPr="00CF384F" w:rsidRDefault="00CF384F" w:rsidP="005E44E9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OA (%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2BE6CA5A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FEDA3A1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6AAB3585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45312DF2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ABC75B5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7AFC5D98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3E9F7CF1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0788F29C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CF384F" w:rsidRPr="00CF384F" w14:paraId="22FB55BD" w14:textId="77777777" w:rsidTr="0081782A">
        <w:trPr>
          <w:trHeight w:val="399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5E862E1" w14:textId="77777777" w:rsidR="00CF384F" w:rsidRPr="00CF384F" w:rsidRDefault="00CF384F" w:rsidP="005E44E9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Osteolytic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F263F23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278 (64.8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950DCB0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9 (51.4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E2EFD8A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259 (66.1)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7BC17A69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0.191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88201D5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15 (62.2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3E8D339A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7 (43.8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A017203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08 (63.9)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347FB97A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0.224</w:t>
            </w:r>
          </w:p>
        </w:tc>
      </w:tr>
      <w:tr w:rsidR="00CF384F" w:rsidRPr="00CF384F" w14:paraId="42A096D0" w14:textId="77777777" w:rsidTr="0081782A">
        <w:trPr>
          <w:trHeight w:val="399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F14F407" w14:textId="77777777" w:rsidR="00CF384F" w:rsidRPr="00CF384F" w:rsidRDefault="00CF384F" w:rsidP="005E44E9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Osteogenic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1E26526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29 (30.1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654F038C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5 (40.5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2347FA2A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14 (29.1)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1B54E1BF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2265109D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59 (31.9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A3B21AB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7 (43.8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69874D4C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52 (30.8)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06AD54F3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CF384F" w:rsidRPr="00CF384F" w14:paraId="505F1319" w14:textId="77777777" w:rsidTr="0081782A">
        <w:trPr>
          <w:trHeight w:val="399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5C68DAB" w14:textId="77777777" w:rsidR="00CF384F" w:rsidRPr="00CF384F" w:rsidRDefault="00CF384F" w:rsidP="005E44E9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Miscibility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D35A65F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22 (5.1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E3C6EC5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3 (8.1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F723065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9 (4.8)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2AB74857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545F0D8B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1 (5.9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5D976277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2 (12.5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3A94853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9 (5.3)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60484A81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CF384F" w:rsidRPr="00CF384F" w14:paraId="0DC720DD" w14:textId="77777777" w:rsidTr="0081782A">
        <w:trPr>
          <w:trHeight w:val="399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A6C96EC" w14:textId="77777777" w:rsidR="00CF384F" w:rsidRPr="00CF384F" w:rsidRDefault="00CF384F" w:rsidP="005E44E9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CEA (%</w:t>
            </w:r>
            <w:proofErr w:type="gramStart"/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),ng</w:t>
            </w:r>
            <w:proofErr w:type="gramEnd"/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/mL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62E6CAB4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AFB359B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22444976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30C2F8A7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2C9EEC4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57D9B5B6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561CDF28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2CA9EBC8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CF384F" w:rsidRPr="00CF384F" w14:paraId="79D3320B" w14:textId="77777777" w:rsidTr="0081782A">
        <w:trPr>
          <w:trHeight w:val="399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B448385" w14:textId="77777777" w:rsidR="00CF384F" w:rsidRPr="00CF384F" w:rsidRDefault="00CF384F" w:rsidP="005E44E9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＜</w:t>
            </w: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7E7658DC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13 (26.3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D3BDE12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7 (18.9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CC30C9E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06 (27.0)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01C7C618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0.381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68073F23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43 (23.2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790E194D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2 (12.5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2CED8BEB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41 (24.3)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301D9468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0.45</w:t>
            </w:r>
          </w:p>
        </w:tc>
      </w:tr>
      <w:tr w:rsidR="00CF384F" w:rsidRPr="00CF384F" w14:paraId="47383FB4" w14:textId="77777777" w:rsidTr="0081782A">
        <w:trPr>
          <w:trHeight w:val="399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633CF26" w14:textId="77777777" w:rsidR="00CF384F" w:rsidRPr="00CF384F" w:rsidRDefault="00CF384F" w:rsidP="005E44E9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≥100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7C9EC815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316 (73.7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726EC151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30 (81.1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DFB2BA7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286 (73.0)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47C65672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EEF36C5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42 (76.8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5A14F7DC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4 (87.5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71759A05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28 (75.7)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47A2AF9F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CF384F" w:rsidRPr="00CF384F" w14:paraId="5B760ED5" w14:textId="77777777" w:rsidTr="0081782A">
        <w:trPr>
          <w:trHeight w:val="399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3F0A72B" w14:textId="77777777" w:rsidR="00CF384F" w:rsidRPr="00CF384F" w:rsidRDefault="00CF384F" w:rsidP="005E44E9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proofErr w:type="spellStart"/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Tumor_location</w:t>
            </w:r>
            <w:proofErr w:type="spellEnd"/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524A0119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7C190C2C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67F4E9FF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39C1B8C6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57DA554D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6E074ED9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2968DFE8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37629189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CF384F" w:rsidRPr="00CF384F" w14:paraId="162D2795" w14:textId="77777777" w:rsidTr="0081782A">
        <w:trPr>
          <w:trHeight w:val="399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B23E7F4" w14:textId="77777777" w:rsidR="00CF384F" w:rsidRPr="00CA71BD" w:rsidRDefault="00CF384F" w:rsidP="005E44E9">
            <w:pPr>
              <w:widowControl/>
              <w:jc w:val="left"/>
              <w:rPr>
                <w:rFonts w:ascii="Book Antiqua" w:eastAsia="DengXian" w:hAnsi="Book Antiqua" w:cs="SimSun"/>
                <w:kern w:val="0"/>
                <w:szCs w:val="21"/>
              </w:rPr>
            </w:pPr>
            <w:r w:rsidRPr="00CA71BD">
              <w:rPr>
                <w:rFonts w:ascii="Book Antiqua" w:eastAsia="DengXian" w:hAnsi="Book Antiqua" w:cs="SimSun"/>
                <w:kern w:val="0"/>
                <w:szCs w:val="21"/>
              </w:rPr>
              <w:t>Colonic segment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B866F09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45 (33.8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3F5E5541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4 (37.8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20F9862B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31 (33.4)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1F9CD426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0.718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5E8375F1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52 (28.1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74508AF8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3 (18.8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50F045ED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49 (29.0)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2CB77C6D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0.562</w:t>
            </w:r>
          </w:p>
        </w:tc>
      </w:tr>
      <w:tr w:rsidR="00CF384F" w:rsidRPr="00CF384F" w14:paraId="23D9881B" w14:textId="77777777" w:rsidTr="0081782A">
        <w:trPr>
          <w:trHeight w:val="399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D544BA1" w14:textId="77777777" w:rsidR="00CF384F" w:rsidRPr="00CA71BD" w:rsidRDefault="00CF384F" w:rsidP="005E44E9">
            <w:pPr>
              <w:widowControl/>
              <w:jc w:val="left"/>
              <w:rPr>
                <w:rFonts w:ascii="Book Antiqua" w:eastAsia="DengXian" w:hAnsi="Book Antiqua" w:cs="SimSun"/>
                <w:kern w:val="0"/>
                <w:szCs w:val="21"/>
              </w:rPr>
            </w:pPr>
            <w:r w:rsidRPr="00CA71BD">
              <w:rPr>
                <w:rFonts w:ascii="Book Antiqua" w:eastAsia="DengXian" w:hAnsi="Book Antiqua" w:cs="SimSun"/>
                <w:kern w:val="0"/>
                <w:szCs w:val="21"/>
              </w:rPr>
              <w:t>Rectal segment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5E64ACA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284 (66.2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6ECFDF0D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23 (62.2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37ACF45A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261 (66.6)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0126F9A4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F43ACFE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33 (71.9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725070C0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3 (81.2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302714F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20 (71.0)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5FC1AB67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CF384F" w:rsidRPr="00CF384F" w14:paraId="1C9A3B42" w14:textId="77777777" w:rsidTr="0081782A">
        <w:trPr>
          <w:trHeight w:val="399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B4726AF" w14:textId="77777777" w:rsidR="00CF384F" w:rsidRPr="00CF384F" w:rsidRDefault="00CF384F" w:rsidP="005E44E9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ECOG (%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23A3EE3A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62F6FB37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38104625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635FD91F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6F1978BD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3F39DBE1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29B50BE6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21964322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CF384F" w:rsidRPr="00CF384F" w14:paraId="68BAFB92" w14:textId="77777777" w:rsidTr="0081782A">
        <w:trPr>
          <w:trHeight w:val="399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3E00686" w14:textId="77777777" w:rsidR="00CF384F" w:rsidRPr="00CF384F" w:rsidRDefault="00CF384F" w:rsidP="005E44E9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0-2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246741AF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87 (43.6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284FABD8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30 (81.1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3804C12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57 (40.1)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3BF316C5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77BD614C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91 (49.2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374AA9BB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3 (81.2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65E2DFF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78 (46.2)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261758EB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0.015</w:t>
            </w:r>
          </w:p>
        </w:tc>
      </w:tr>
      <w:tr w:rsidR="00CF384F" w:rsidRPr="00CF384F" w14:paraId="0EA70CDF" w14:textId="77777777" w:rsidTr="0081782A">
        <w:trPr>
          <w:trHeight w:val="399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85205D3" w14:textId="77777777" w:rsidR="00CF384F" w:rsidRPr="00CF384F" w:rsidRDefault="00CF384F" w:rsidP="005E44E9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lastRenderedPageBreak/>
              <w:t>＞</w:t>
            </w: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2DB65E2C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242 (56.4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84794C0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7 (18.9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7D2270A0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235 (59.9)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2D479307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2DE03269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94 (50.8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CFAA8D6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3 (18.8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72BC02F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91 (53.8)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34788585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CF384F" w:rsidRPr="00CF384F" w14:paraId="66E88F3C" w14:textId="77777777" w:rsidTr="0081782A">
        <w:trPr>
          <w:trHeight w:val="399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9A57A6A" w14:textId="77777777" w:rsidR="00CF384F" w:rsidRPr="00CF384F" w:rsidRDefault="00CF384F" w:rsidP="005E44E9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EV (median [IQR]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C55FF37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0.91 [0.66, 1.21]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2A2C9821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0.83 [0.59, 1.12]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BD4F7D8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0.92 [0.67, 1.21]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0434C262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0.252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7711E3D1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.00 [0.80, 1.23]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45DCE4D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0.93 [0.78, 1.05]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DC01FBD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.01 [0.80, 1.24]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6E8E5F3D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0.176</w:t>
            </w:r>
          </w:p>
        </w:tc>
      </w:tr>
      <w:tr w:rsidR="00CF384F" w:rsidRPr="00CF384F" w14:paraId="324D7EE6" w14:textId="77777777" w:rsidTr="0081782A">
        <w:trPr>
          <w:trHeight w:val="399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2CBD62E" w14:textId="77777777" w:rsidR="00CF384F" w:rsidRPr="00CF384F" w:rsidRDefault="00CF384F" w:rsidP="005E44E9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Entropy (median [IQR]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60E44CF8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8.61 [8.36, 8.87]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3169B105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0.48 [10.11, 10.92]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3EB8DF03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8.54 [8.35, 8.81]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555059E5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6957DF0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8.67 [8.44, 8.88]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300D0833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0.50 [10.27, 10.90]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7F006637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8.64 [8.42, 8.83]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4D5E3614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&lt;0.001</w:t>
            </w:r>
          </w:p>
        </w:tc>
      </w:tr>
      <w:tr w:rsidR="00CF384F" w:rsidRPr="00CF384F" w14:paraId="785BEE8C" w14:textId="77777777" w:rsidTr="0081782A">
        <w:trPr>
          <w:trHeight w:val="399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20A0B07" w14:textId="77777777" w:rsidR="00CF384F" w:rsidRPr="00CF384F" w:rsidRDefault="00CF384F" w:rsidP="005E44E9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proofErr w:type="spellStart"/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IG_all</w:t>
            </w:r>
            <w:proofErr w:type="spellEnd"/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 (median [IQR]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365604B4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3.06 [2.63, 3.60]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CFF3C38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3.23 [2.61, 3.78]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6B5E71F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3.04 [2.63, 3.60]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0B703B46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0.443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6B9EA9F2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3.04 [2.58, 3.52]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0EA87A0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2.95 [2.60, 3.41]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061CF62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3.05 [2.58, 3.52]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435D964D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0.82</w:t>
            </w:r>
          </w:p>
        </w:tc>
      </w:tr>
      <w:tr w:rsidR="00CF384F" w:rsidRPr="00CF384F" w14:paraId="68451C6B" w14:textId="77777777" w:rsidTr="0081782A">
        <w:trPr>
          <w:trHeight w:val="399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79DB72A2" w14:textId="77777777" w:rsidR="00CF384F" w:rsidRPr="00CF384F" w:rsidRDefault="00CF384F" w:rsidP="005E44E9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IG_0 (median [IQR]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72C9A1C4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2.21 [1.82, 2.61]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3C4FD237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3.82 [3.10, 4.04]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5D40651D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2.12 [1.78, 2.52]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0A740146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F6197F3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2.20 [1.85, 2.52]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7E0EFD9F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3.46 [2.68, 3.89]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2024AD62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2.14 [1.81, 2.45]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3A1C3C61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&lt;0.001</w:t>
            </w:r>
          </w:p>
        </w:tc>
      </w:tr>
      <w:tr w:rsidR="00CF384F" w:rsidRPr="00CF384F" w14:paraId="030F60B2" w14:textId="77777777" w:rsidTr="0081782A">
        <w:trPr>
          <w:trHeight w:val="399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E602424" w14:textId="77777777" w:rsidR="00CF384F" w:rsidRPr="00CF384F" w:rsidRDefault="00CF384F" w:rsidP="005E44E9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IG_45 (median [IQR]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95748CE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2.95 [2.53, 3.39]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7490C480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3.07 [2.57, 3.53]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70CF4F25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2.95 [2.53, 3.38]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5C1C26F7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0.408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3F0FBA8E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3.02 [2.58, 3.39]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5974B7D8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3.32 [2.76, 3.46]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6DBDC6A3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3.00 [2.55, 3.34]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247A4E02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0.235</w:t>
            </w:r>
          </w:p>
        </w:tc>
      </w:tr>
      <w:tr w:rsidR="00CF384F" w:rsidRPr="00CF384F" w14:paraId="69C8784E" w14:textId="77777777" w:rsidTr="0081782A">
        <w:trPr>
          <w:trHeight w:val="399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7FFD4874" w14:textId="77777777" w:rsidR="00CF384F" w:rsidRPr="00CF384F" w:rsidRDefault="00CF384F" w:rsidP="005E44E9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IG_90 (median [IQR]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32D18866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2.28 [1.80, 2.75]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2B6A7E02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3.43 [2.92, 3.86]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2F70DB1C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2.22 [1.76, 2.62]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1792867C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6B3DF732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2.33 [1.88, 2.78]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3412330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3.36 [3.18, 3.86]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34EFC32D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2.27 [1.79, 2.64]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6D1F6DE9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&lt;0.001</w:t>
            </w:r>
          </w:p>
        </w:tc>
      </w:tr>
      <w:tr w:rsidR="00CF384F" w:rsidRPr="00CF384F" w14:paraId="127972BE" w14:textId="77777777" w:rsidTr="0081782A">
        <w:trPr>
          <w:trHeight w:val="399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ABC417F" w14:textId="77777777" w:rsidR="00CF384F" w:rsidRPr="00CF384F" w:rsidRDefault="00CF384F" w:rsidP="005E44E9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proofErr w:type="spellStart"/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IV_all</w:t>
            </w:r>
            <w:proofErr w:type="spellEnd"/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 (median [IQR]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332973F6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87.00 [161.00, 216.00]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58528180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81.00 [159.00, 203.00]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703F033C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88.00 [161.75, 217.00]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3C6BF8AD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0.396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52FE3A3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86.00 [157.00, 217.00]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693C8F12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209.50 [172.75, 224.00]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5349A1D8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86.00 [157.00, 216.00]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4AD2C26B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0.194</w:t>
            </w:r>
          </w:p>
        </w:tc>
      </w:tr>
      <w:tr w:rsidR="00CF384F" w:rsidRPr="00CF384F" w14:paraId="51BF9B7E" w14:textId="77777777" w:rsidTr="0081782A">
        <w:trPr>
          <w:trHeight w:val="399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8339DC4" w14:textId="77777777" w:rsidR="00CF384F" w:rsidRPr="00CF384F" w:rsidRDefault="00CF384F" w:rsidP="005E44E9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proofErr w:type="spellStart"/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IV_all_SD</w:t>
            </w:r>
            <w:proofErr w:type="spellEnd"/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 (median [IQR]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F3851A0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5274.00 [3523.00, 6927.00]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3EA056C5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5062.00 [3886.00, 6935.00]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282D8FC5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5348.00 [3483.75, 6922.50]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76F147FD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0.754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2163A36E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5218.00 [3954.00, 7092.00]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68189CF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6289.50 [5051.25, 6984.25]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32906B52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5031.00 [3951.00, 7092.00]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6971E734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0.258</w:t>
            </w:r>
          </w:p>
        </w:tc>
      </w:tr>
      <w:tr w:rsidR="00CF384F" w:rsidRPr="00CF384F" w14:paraId="433E15A8" w14:textId="77777777" w:rsidTr="0081782A">
        <w:trPr>
          <w:trHeight w:val="399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EBD164D" w14:textId="77777777" w:rsidR="00CF384F" w:rsidRPr="00CF384F" w:rsidRDefault="00CF384F" w:rsidP="005E44E9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IV_0 (median [IQR]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770D6687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60.60 [128.80, 194.00]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58235216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05.80 [80.30, 124.20]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5E10F85F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64.85 [137.65, 198.43]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4C15414F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667743A5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53.10 [124.90, 192.60]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86B09E1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86.90 [60.08, 127.80]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D66B6A9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59.80 [130.70, 194.90]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387A3488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&lt;0.001</w:t>
            </w:r>
          </w:p>
        </w:tc>
      </w:tr>
      <w:tr w:rsidR="00CF384F" w:rsidRPr="00CF384F" w14:paraId="6582680A" w14:textId="77777777" w:rsidTr="0081782A">
        <w:trPr>
          <w:trHeight w:val="399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FD1961D" w14:textId="77777777" w:rsidR="00CF384F" w:rsidRPr="00CF384F" w:rsidRDefault="00CF384F" w:rsidP="005E44E9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IV_45 (median [IQR]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6678A655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59.90 [127.20, 190.20]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3D91F5E1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43.90 [122.70, 175.40]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23927AE7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61.85 [127.50, 191.62]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4581B24E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0.147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BA231A1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59.30 [120.60, 196.00]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3856B86B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61.75 [110.55, 203.78]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71EDACEC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59.30 [121.10, 195.90]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460FC196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0.934</w:t>
            </w:r>
          </w:p>
        </w:tc>
      </w:tr>
      <w:tr w:rsidR="00CF384F" w:rsidRPr="00CF384F" w14:paraId="615058F0" w14:textId="77777777" w:rsidTr="0081782A">
        <w:trPr>
          <w:trHeight w:val="399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6DE2B96" w14:textId="77777777" w:rsidR="00CF384F" w:rsidRPr="00CF384F" w:rsidRDefault="00CF384F" w:rsidP="005E44E9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IV_90 (median [IQR]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243AFF2C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31.00 [109.00, 154.00]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65C011F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09.00 [96.00, 124.00]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2A3B657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34.00 [111.00, 156.25]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2D96E44D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0C11666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32.00 [105.00, 158.00]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5A84F1EA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97.00 [90.25, 115.00]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394173F4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39.00 [111.00, 161.00]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1F0A183B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&lt;0.001</w:t>
            </w:r>
          </w:p>
        </w:tc>
      </w:tr>
      <w:tr w:rsidR="00CF384F" w:rsidRPr="00CF384F" w14:paraId="44621F35" w14:textId="77777777" w:rsidTr="0081782A">
        <w:trPr>
          <w:trHeight w:val="399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270D04B" w14:textId="77777777" w:rsidR="00CF384F" w:rsidRPr="00CF384F" w:rsidRDefault="00CF384F" w:rsidP="005E44E9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proofErr w:type="spellStart"/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Haralick_all</w:t>
            </w:r>
            <w:proofErr w:type="spellEnd"/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 xml:space="preserve"> (median [IQR]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CF3B6AC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0.10 [0.09, 0.10]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CB3ADC4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0.13 [0.12, 0.14]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241E0468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0.09 [0.09, 0.10]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2E9BD935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2BE88E69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0.10 [0.09, 0.10]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3AC28EA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0.12 [0.11, 0.13]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EAA5985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0.10 [0.09, 0.10]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78392C37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&lt;0.001</w:t>
            </w:r>
          </w:p>
        </w:tc>
      </w:tr>
      <w:tr w:rsidR="00CF384F" w:rsidRPr="00CF384F" w14:paraId="75DA8588" w14:textId="77777777" w:rsidTr="0081782A">
        <w:trPr>
          <w:trHeight w:val="399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3541D62" w14:textId="77777777" w:rsidR="00CF384F" w:rsidRPr="00CF384F" w:rsidRDefault="00CF384F" w:rsidP="005E44E9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lastRenderedPageBreak/>
              <w:t>Haralick_30 (median [IQR]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CF7E602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0.10 [0.09, 0.11]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5D3FB76A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0.14 [0.13, 0.15]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706C426F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0.10 [0.09, 0.11]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043D8FDE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8C4EEB8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0.10 [0.09, 0.11]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606F617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0.14 [0.13, 0.16]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41BA3C1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0.10 [0.09, 0.11]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0365DCF6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&lt;0.001</w:t>
            </w:r>
          </w:p>
        </w:tc>
      </w:tr>
      <w:tr w:rsidR="00CF384F" w:rsidRPr="00CF384F" w14:paraId="5923643D" w14:textId="77777777" w:rsidTr="0081782A">
        <w:trPr>
          <w:trHeight w:val="399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B41AD23" w14:textId="77777777" w:rsidR="00CF384F" w:rsidRPr="00CF384F" w:rsidRDefault="00CF384F" w:rsidP="005E44E9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Haralick_45 (median [IQR]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19C05F0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0.07 [0.07, 0.08]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599C8314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0.12 [0.10, 0.13]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645D8DA0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0.07 [0.07, 0.08]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740F25FD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4314636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0.07 [0.07, 0.08]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715F3D49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0.11 [0.10, 0.12]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6DBF1825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0.07 [0.07, 0.08]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570E42BE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&lt;0.001</w:t>
            </w:r>
          </w:p>
        </w:tc>
      </w:tr>
      <w:tr w:rsidR="00CF384F" w:rsidRPr="00CF384F" w14:paraId="6021C122" w14:textId="77777777" w:rsidTr="0081782A">
        <w:trPr>
          <w:trHeight w:val="399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DC9639C" w14:textId="77777777" w:rsidR="00CF384F" w:rsidRPr="00CF384F" w:rsidRDefault="00CF384F" w:rsidP="005E44E9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Haralick_90 (median [IQR]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71FF1D47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0.11 [0.10, 0.13]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6313232E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0.14 [0.12, 0.16]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7039753F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0.11 [0.09, 0.13]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6753F469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AD44A2C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0.11 [0.10, 0.12]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5D2E2E48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0.14 [0.12, 0.16]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FB2781E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0.11 [0.10, 0.12]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0CB6E953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&lt;0.001</w:t>
            </w:r>
          </w:p>
        </w:tc>
      </w:tr>
      <w:tr w:rsidR="00CF384F" w:rsidRPr="00CF384F" w14:paraId="0361496E" w14:textId="77777777" w:rsidTr="0081782A">
        <w:trPr>
          <w:trHeight w:val="399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9FB2719" w14:textId="77777777" w:rsidR="00CF384F" w:rsidRPr="00CF384F" w:rsidRDefault="00CF384F" w:rsidP="005E44E9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CSV (median [IQR]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3179339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90.00 [84.00, 96.00]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3A779A78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24.00 [113.00, 134.00]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96DC03F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89.00 [83.75, 95.00]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2274E26B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791ED8D1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89.00 [85.00, 95.00]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2F70C1BD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137.00 [126.75, 142.75]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3C53439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88.00 [84.00, 93.00]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0F7129E7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&lt;0.001</w:t>
            </w:r>
          </w:p>
        </w:tc>
      </w:tr>
      <w:tr w:rsidR="00CF384F" w:rsidRPr="00CF384F" w14:paraId="6A11A8B1" w14:textId="77777777" w:rsidTr="0081782A">
        <w:trPr>
          <w:trHeight w:val="399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64AB184" w14:textId="77777777" w:rsidR="00CF384F" w:rsidRPr="00CF384F" w:rsidRDefault="00CF384F" w:rsidP="005E44E9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CP (median [IQR]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3A88E367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79.00 [72.00, 85.00]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3088C714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78.00 [73.00, 82.00]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A4A09E2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79.00 [72.00, 85.00]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5569DEBE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0.244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59930F57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78.00 [72.00, 85.00]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79C06128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74.50 [72.00, 78.00]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645C3297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79.00 [72.00, 85.00]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400DBCD2" w14:textId="77777777" w:rsidR="00CF384F" w:rsidRPr="00CF384F" w:rsidRDefault="00CF384F" w:rsidP="00CF384F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</w:pPr>
            <w:r w:rsidRPr="00CF384F">
              <w:rPr>
                <w:rFonts w:ascii="Book Antiqua" w:eastAsia="DengXian" w:hAnsi="Book Antiqua" w:cs="SimSun"/>
                <w:color w:val="000000"/>
                <w:kern w:val="0"/>
                <w:szCs w:val="21"/>
              </w:rPr>
              <w:t>0.151</w:t>
            </w:r>
          </w:p>
        </w:tc>
      </w:tr>
    </w:tbl>
    <w:p w14:paraId="7FB6963F" w14:textId="73612EBE" w:rsidR="00C8638D" w:rsidRDefault="0081782A" w:rsidP="00D2790C">
      <w:pPr>
        <w:spacing w:line="360" w:lineRule="auto"/>
        <w:rPr>
          <w:rFonts w:ascii="Book Antiqua" w:hAnsi="Book Antiqua"/>
        </w:rPr>
      </w:pPr>
      <w:r w:rsidRPr="0081782A">
        <w:rPr>
          <w:rFonts w:ascii="Book Antiqua" w:hAnsi="Book Antiqua"/>
        </w:rPr>
        <w:t>Abbreviations</w:t>
      </w:r>
      <w:r>
        <w:rPr>
          <w:rFonts w:ascii="Book Antiqua" w:hAnsi="Book Antiqua"/>
        </w:rPr>
        <w:t>:</w:t>
      </w:r>
      <w:r w:rsidR="007E6BA9">
        <w:rPr>
          <w:rFonts w:ascii="Book Antiqua" w:hAnsi="Book Antiqua"/>
        </w:rPr>
        <w:t xml:space="preserve"> </w:t>
      </w:r>
      <w:r w:rsidR="007E6BA9" w:rsidRPr="007E6BA9">
        <w:rPr>
          <w:rFonts w:ascii="Book Antiqua" w:hAnsi="Book Antiqua"/>
        </w:rPr>
        <w:t xml:space="preserve">IQR. inter-quartile range; </w:t>
      </w:r>
      <w:proofErr w:type="spellStart"/>
      <w:proofErr w:type="gramStart"/>
      <w:r w:rsidR="007E6BA9" w:rsidRPr="007E6BA9">
        <w:rPr>
          <w:rFonts w:ascii="Book Antiqua" w:hAnsi="Book Antiqua"/>
        </w:rPr>
        <w:t>OA,osseous</w:t>
      </w:r>
      <w:proofErr w:type="spellEnd"/>
      <w:proofErr w:type="gramEnd"/>
      <w:r w:rsidR="007E6BA9" w:rsidRPr="007E6BA9">
        <w:rPr>
          <w:rFonts w:ascii="Book Antiqua" w:hAnsi="Book Antiqua"/>
        </w:rPr>
        <w:t xml:space="preserve"> alteration; CEA, carcinoembryonic antigen; ECOG, Eastern Cooperative Oncology Group; EV. Energy </w:t>
      </w:r>
      <w:proofErr w:type="spellStart"/>
      <w:proofErr w:type="gramStart"/>
      <w:r w:rsidR="007E6BA9" w:rsidRPr="007E6BA9">
        <w:rPr>
          <w:rFonts w:ascii="Book Antiqua" w:hAnsi="Book Antiqua"/>
        </w:rPr>
        <w:t>value;IG</w:t>
      </w:r>
      <w:proofErr w:type="gramEnd"/>
      <w:r w:rsidR="007E6BA9" w:rsidRPr="007E6BA9">
        <w:rPr>
          <w:rFonts w:ascii="Book Antiqua" w:hAnsi="Book Antiqua"/>
        </w:rPr>
        <w:t>_all</w:t>
      </w:r>
      <w:proofErr w:type="spellEnd"/>
      <w:r w:rsidR="007E6BA9" w:rsidRPr="007E6BA9">
        <w:rPr>
          <w:rFonts w:ascii="Book Antiqua" w:hAnsi="Book Antiqua"/>
        </w:rPr>
        <w:t xml:space="preserve">. Inverse gap full </w:t>
      </w:r>
      <w:proofErr w:type="gramStart"/>
      <w:r w:rsidR="007E6BA9" w:rsidRPr="007E6BA9">
        <w:rPr>
          <w:rFonts w:ascii="Book Antiqua" w:hAnsi="Book Antiqua"/>
        </w:rPr>
        <w:t>angle;IG</w:t>
      </w:r>
      <w:proofErr w:type="gramEnd"/>
      <w:r w:rsidR="007E6BA9" w:rsidRPr="007E6BA9">
        <w:rPr>
          <w:rFonts w:ascii="Book Antiqua" w:hAnsi="Book Antiqua"/>
        </w:rPr>
        <w:t>_0. Inverse gap 0</w:t>
      </w:r>
      <w:proofErr w:type="gramStart"/>
      <w:r w:rsidR="007E6BA9" w:rsidRPr="007E6BA9">
        <w:rPr>
          <w:rFonts w:ascii="Book Antiqua" w:hAnsi="Book Antiqua"/>
        </w:rPr>
        <w:t>°;IG</w:t>
      </w:r>
      <w:proofErr w:type="gramEnd"/>
      <w:r w:rsidR="007E6BA9" w:rsidRPr="007E6BA9">
        <w:rPr>
          <w:rFonts w:ascii="Book Antiqua" w:hAnsi="Book Antiqua"/>
        </w:rPr>
        <w:t>_45. Inverse gap 45</w:t>
      </w:r>
      <w:proofErr w:type="gramStart"/>
      <w:r w:rsidR="007E6BA9" w:rsidRPr="007E6BA9">
        <w:rPr>
          <w:rFonts w:ascii="Book Antiqua" w:hAnsi="Book Antiqua"/>
        </w:rPr>
        <w:t>°;IG</w:t>
      </w:r>
      <w:proofErr w:type="gramEnd"/>
      <w:r w:rsidR="007E6BA9" w:rsidRPr="007E6BA9">
        <w:rPr>
          <w:rFonts w:ascii="Book Antiqua" w:hAnsi="Book Antiqua"/>
        </w:rPr>
        <w:t>_90. Inverse gap 90</w:t>
      </w:r>
      <w:proofErr w:type="gramStart"/>
      <w:r w:rsidR="007E6BA9" w:rsidRPr="007E6BA9">
        <w:rPr>
          <w:rFonts w:ascii="Book Antiqua" w:hAnsi="Book Antiqua"/>
        </w:rPr>
        <w:t>°;</w:t>
      </w:r>
      <w:proofErr w:type="spellStart"/>
      <w:r w:rsidR="007E6BA9" w:rsidRPr="007E6BA9">
        <w:rPr>
          <w:rFonts w:ascii="Book Antiqua" w:hAnsi="Book Antiqua"/>
        </w:rPr>
        <w:t>IV</w:t>
      </w:r>
      <w:proofErr w:type="gramEnd"/>
      <w:r w:rsidR="007E6BA9" w:rsidRPr="007E6BA9">
        <w:rPr>
          <w:rFonts w:ascii="Book Antiqua" w:hAnsi="Book Antiqua"/>
        </w:rPr>
        <w:t>_all</w:t>
      </w:r>
      <w:proofErr w:type="spellEnd"/>
      <w:r w:rsidR="007E6BA9" w:rsidRPr="007E6BA9">
        <w:rPr>
          <w:rFonts w:ascii="Book Antiqua" w:hAnsi="Book Antiqua"/>
        </w:rPr>
        <w:t xml:space="preserve">. Inertia value full </w:t>
      </w:r>
      <w:proofErr w:type="spellStart"/>
      <w:proofErr w:type="gramStart"/>
      <w:r w:rsidR="007E6BA9" w:rsidRPr="007E6BA9">
        <w:rPr>
          <w:rFonts w:ascii="Book Antiqua" w:hAnsi="Book Antiqua"/>
        </w:rPr>
        <w:t>angle;IV</w:t>
      </w:r>
      <w:proofErr w:type="gramEnd"/>
      <w:r w:rsidR="007E6BA9" w:rsidRPr="007E6BA9">
        <w:rPr>
          <w:rFonts w:ascii="Book Antiqua" w:hAnsi="Book Antiqua"/>
        </w:rPr>
        <w:t>_all_SD</w:t>
      </w:r>
      <w:proofErr w:type="spellEnd"/>
      <w:r w:rsidR="007E6BA9" w:rsidRPr="007E6BA9">
        <w:rPr>
          <w:rFonts w:ascii="Book Antiqua" w:hAnsi="Book Antiqua"/>
        </w:rPr>
        <w:t>. Inertia value full angle SD;IV_0. Inertia value 0</w:t>
      </w:r>
      <w:proofErr w:type="gramStart"/>
      <w:r w:rsidR="007E6BA9" w:rsidRPr="007E6BA9">
        <w:rPr>
          <w:rFonts w:ascii="Book Antiqua" w:hAnsi="Book Antiqua"/>
        </w:rPr>
        <w:t>°;IV</w:t>
      </w:r>
      <w:proofErr w:type="gramEnd"/>
      <w:r w:rsidR="007E6BA9" w:rsidRPr="007E6BA9">
        <w:rPr>
          <w:rFonts w:ascii="Book Antiqua" w:hAnsi="Book Antiqua"/>
        </w:rPr>
        <w:t>_45. Inertia value 45</w:t>
      </w:r>
      <w:proofErr w:type="gramStart"/>
      <w:r w:rsidR="007E6BA9" w:rsidRPr="007E6BA9">
        <w:rPr>
          <w:rFonts w:ascii="Book Antiqua" w:hAnsi="Book Antiqua"/>
        </w:rPr>
        <w:t>°;IV</w:t>
      </w:r>
      <w:proofErr w:type="gramEnd"/>
      <w:r w:rsidR="007E6BA9" w:rsidRPr="007E6BA9">
        <w:rPr>
          <w:rFonts w:ascii="Book Antiqua" w:hAnsi="Book Antiqua"/>
        </w:rPr>
        <w:t>_90. Inertia value 90</w:t>
      </w:r>
      <w:proofErr w:type="gramStart"/>
      <w:r w:rsidR="007E6BA9" w:rsidRPr="007E6BA9">
        <w:rPr>
          <w:rFonts w:ascii="Book Antiqua" w:hAnsi="Book Antiqua"/>
        </w:rPr>
        <w:t>°;</w:t>
      </w:r>
      <w:proofErr w:type="spellStart"/>
      <w:r w:rsidR="007E6BA9" w:rsidRPr="007E6BA9">
        <w:rPr>
          <w:rFonts w:ascii="Book Antiqua" w:hAnsi="Book Antiqua"/>
        </w:rPr>
        <w:t>Haralick</w:t>
      </w:r>
      <w:proofErr w:type="gramEnd"/>
      <w:r w:rsidR="007E6BA9" w:rsidRPr="007E6BA9">
        <w:rPr>
          <w:rFonts w:ascii="Book Antiqua" w:hAnsi="Book Antiqua"/>
        </w:rPr>
        <w:t>_all</w:t>
      </w:r>
      <w:proofErr w:type="spellEnd"/>
      <w:r w:rsidR="007E6BA9" w:rsidRPr="007E6BA9">
        <w:rPr>
          <w:rFonts w:ascii="Book Antiqua" w:hAnsi="Book Antiqua"/>
        </w:rPr>
        <w:t xml:space="preserve">. </w:t>
      </w:r>
      <w:proofErr w:type="spellStart"/>
      <w:r w:rsidR="007E6BA9" w:rsidRPr="007E6BA9">
        <w:rPr>
          <w:rFonts w:ascii="Book Antiqua" w:hAnsi="Book Antiqua"/>
        </w:rPr>
        <w:t>Haralick</w:t>
      </w:r>
      <w:proofErr w:type="spellEnd"/>
      <w:r w:rsidR="007E6BA9" w:rsidRPr="007E6BA9">
        <w:rPr>
          <w:rFonts w:ascii="Book Antiqua" w:hAnsi="Book Antiqua"/>
        </w:rPr>
        <w:t xml:space="preserve"> full </w:t>
      </w:r>
      <w:proofErr w:type="gramStart"/>
      <w:r w:rsidR="007E6BA9" w:rsidRPr="007E6BA9">
        <w:rPr>
          <w:rFonts w:ascii="Book Antiqua" w:hAnsi="Book Antiqua"/>
        </w:rPr>
        <w:t>angle;Haralick</w:t>
      </w:r>
      <w:proofErr w:type="gramEnd"/>
      <w:r w:rsidR="007E6BA9" w:rsidRPr="007E6BA9">
        <w:rPr>
          <w:rFonts w:ascii="Book Antiqua" w:hAnsi="Book Antiqua"/>
        </w:rPr>
        <w:t xml:space="preserve">_0. </w:t>
      </w:r>
      <w:proofErr w:type="spellStart"/>
      <w:r w:rsidR="007E6BA9" w:rsidRPr="007E6BA9">
        <w:rPr>
          <w:rFonts w:ascii="Book Antiqua" w:hAnsi="Book Antiqua"/>
        </w:rPr>
        <w:t>Haralick</w:t>
      </w:r>
      <w:proofErr w:type="spellEnd"/>
      <w:r w:rsidR="007E6BA9" w:rsidRPr="007E6BA9">
        <w:rPr>
          <w:rFonts w:ascii="Book Antiqua" w:hAnsi="Book Antiqua"/>
        </w:rPr>
        <w:t xml:space="preserve"> 0°; Haralick_30. </w:t>
      </w:r>
      <w:proofErr w:type="spellStart"/>
      <w:r w:rsidR="007E6BA9" w:rsidRPr="007E6BA9">
        <w:rPr>
          <w:rFonts w:ascii="Book Antiqua" w:hAnsi="Book Antiqua"/>
        </w:rPr>
        <w:t>Haralick</w:t>
      </w:r>
      <w:proofErr w:type="spellEnd"/>
      <w:r w:rsidR="007E6BA9" w:rsidRPr="007E6BA9">
        <w:rPr>
          <w:rFonts w:ascii="Book Antiqua" w:hAnsi="Book Antiqua"/>
        </w:rPr>
        <w:t xml:space="preserve"> 30°; Haralick_45. </w:t>
      </w:r>
      <w:proofErr w:type="spellStart"/>
      <w:r w:rsidR="007E6BA9" w:rsidRPr="007E6BA9">
        <w:rPr>
          <w:rFonts w:ascii="Book Antiqua" w:hAnsi="Book Antiqua"/>
        </w:rPr>
        <w:t>Haralick</w:t>
      </w:r>
      <w:proofErr w:type="spellEnd"/>
      <w:r w:rsidR="007E6BA9" w:rsidRPr="007E6BA9">
        <w:rPr>
          <w:rFonts w:ascii="Book Antiqua" w:hAnsi="Book Antiqua"/>
        </w:rPr>
        <w:t xml:space="preserve"> 45</w:t>
      </w:r>
      <w:proofErr w:type="gramStart"/>
      <w:r w:rsidR="007E6BA9" w:rsidRPr="007E6BA9">
        <w:rPr>
          <w:rFonts w:ascii="Book Antiqua" w:hAnsi="Book Antiqua"/>
        </w:rPr>
        <w:t>°;Haralick</w:t>
      </w:r>
      <w:proofErr w:type="gramEnd"/>
      <w:r w:rsidR="007E6BA9" w:rsidRPr="007E6BA9">
        <w:rPr>
          <w:rFonts w:ascii="Book Antiqua" w:hAnsi="Book Antiqua"/>
        </w:rPr>
        <w:t xml:space="preserve">_90. </w:t>
      </w:r>
      <w:proofErr w:type="spellStart"/>
      <w:r w:rsidR="007E6BA9" w:rsidRPr="007E6BA9">
        <w:rPr>
          <w:rFonts w:ascii="Book Antiqua" w:hAnsi="Book Antiqua"/>
        </w:rPr>
        <w:t>Haralick</w:t>
      </w:r>
      <w:proofErr w:type="spellEnd"/>
      <w:r w:rsidR="007E6BA9" w:rsidRPr="007E6BA9">
        <w:rPr>
          <w:rFonts w:ascii="Book Antiqua" w:hAnsi="Book Antiqua"/>
        </w:rPr>
        <w:t xml:space="preserve"> 90</w:t>
      </w:r>
      <w:proofErr w:type="gramStart"/>
      <w:r w:rsidR="007E6BA9" w:rsidRPr="007E6BA9">
        <w:rPr>
          <w:rFonts w:ascii="Book Antiqua" w:hAnsi="Book Antiqua"/>
        </w:rPr>
        <w:t>°;CSV</w:t>
      </w:r>
      <w:proofErr w:type="gramEnd"/>
      <w:r w:rsidR="007E6BA9" w:rsidRPr="007E6BA9">
        <w:rPr>
          <w:rFonts w:ascii="Book Antiqua" w:hAnsi="Book Antiqua"/>
        </w:rPr>
        <w:t xml:space="preserve">. Cluster shadow </w:t>
      </w:r>
      <w:proofErr w:type="spellStart"/>
      <w:proofErr w:type="gramStart"/>
      <w:r w:rsidR="007E6BA9" w:rsidRPr="007E6BA9">
        <w:rPr>
          <w:rFonts w:ascii="Book Antiqua" w:hAnsi="Book Antiqua"/>
        </w:rPr>
        <w:t>value;CP</w:t>
      </w:r>
      <w:proofErr w:type="spellEnd"/>
      <w:r w:rsidR="007E6BA9" w:rsidRPr="007E6BA9">
        <w:rPr>
          <w:rFonts w:ascii="Book Antiqua" w:hAnsi="Book Antiqua"/>
        </w:rPr>
        <w:t>.</w:t>
      </w:r>
      <w:proofErr w:type="gramEnd"/>
      <w:r w:rsidR="007E6BA9" w:rsidRPr="007E6BA9">
        <w:rPr>
          <w:rFonts w:ascii="Book Antiqua" w:hAnsi="Book Antiqua"/>
        </w:rPr>
        <w:t xml:space="preserve"> Cluster prominence.</w:t>
      </w:r>
    </w:p>
    <w:p w14:paraId="38F35261" w14:textId="77777777" w:rsidR="00C8638D" w:rsidRPr="00D2790C" w:rsidRDefault="00C8638D" w:rsidP="00D2790C">
      <w:pPr>
        <w:spacing w:line="360" w:lineRule="auto"/>
        <w:rPr>
          <w:rFonts w:ascii="Book Antiqua" w:hAnsi="Book Antiqua"/>
        </w:rPr>
      </w:pPr>
    </w:p>
    <w:sectPr w:rsidR="00C8638D" w:rsidRPr="00D2790C" w:rsidSect="00722EB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A739D5" w14:textId="77777777" w:rsidR="00984198" w:rsidRDefault="00984198" w:rsidP="00D2790C">
      <w:r>
        <w:separator/>
      </w:r>
    </w:p>
  </w:endnote>
  <w:endnote w:type="continuationSeparator" w:id="0">
    <w:p w14:paraId="7EAF7FBC" w14:textId="77777777" w:rsidR="00984198" w:rsidRDefault="00984198" w:rsidP="00D279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455308" w14:textId="77777777" w:rsidR="00984198" w:rsidRDefault="00984198" w:rsidP="00D2790C">
      <w:r>
        <w:separator/>
      </w:r>
    </w:p>
  </w:footnote>
  <w:footnote w:type="continuationSeparator" w:id="0">
    <w:p w14:paraId="05119FF4" w14:textId="77777777" w:rsidR="00984198" w:rsidRDefault="00984198" w:rsidP="00D279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AC0"/>
    <w:rsid w:val="0029716F"/>
    <w:rsid w:val="00316009"/>
    <w:rsid w:val="00567274"/>
    <w:rsid w:val="005E44E9"/>
    <w:rsid w:val="00612AC0"/>
    <w:rsid w:val="00722EBC"/>
    <w:rsid w:val="007E6BA9"/>
    <w:rsid w:val="007E73FA"/>
    <w:rsid w:val="0081782A"/>
    <w:rsid w:val="00893E19"/>
    <w:rsid w:val="008E3DB2"/>
    <w:rsid w:val="00984198"/>
    <w:rsid w:val="00C8638D"/>
    <w:rsid w:val="00CA71BD"/>
    <w:rsid w:val="00CF384F"/>
    <w:rsid w:val="00D2790C"/>
    <w:rsid w:val="00F24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376425"/>
  <w15:chartTrackingRefBased/>
  <w15:docId w15:val="{560BB825-7FAF-4F1E-B881-D027859A9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79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2790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279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279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65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726</Words>
  <Characters>4866</Characters>
  <Application>Microsoft Office Word</Application>
  <DocSecurity>0</DocSecurity>
  <Lines>110</Lines>
  <Paragraphs>41</Paragraphs>
  <ScaleCrop>false</ScaleCrop>
  <Company/>
  <LinksUpToDate>false</LinksUpToDate>
  <CharactersWithSpaces>5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Giulia Valsecchi</cp:lastModifiedBy>
  <cp:revision>13</cp:revision>
  <dcterms:created xsi:type="dcterms:W3CDTF">2022-10-14T01:38:00Z</dcterms:created>
  <dcterms:modified xsi:type="dcterms:W3CDTF">2023-03-02T12:04:00Z</dcterms:modified>
</cp:coreProperties>
</file>